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03E5" w:rsidRPr="000B03E5" w:rsidRDefault="000B03E5" w:rsidP="000B03E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1 </w:t>
      </w:r>
      <w:r w:rsidRPr="003E743E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: Heart rate (HR), respiratory rate (RR), systolic arterial blood pressure (SAP) and sedation score following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intravenous (</w:t>
      </w:r>
      <w:r w:rsidRPr="003E743E">
        <w:rPr>
          <w:rFonts w:ascii="Times New Roman" w:hAnsi="Times New Roman" w:cs="Times New Roman"/>
          <w:b/>
          <w:sz w:val="20"/>
          <w:szCs w:val="20"/>
          <w:lang w:val="en-US"/>
        </w:rPr>
        <w:t>IV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Pr="003E743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intranasal (IN)</w:t>
      </w:r>
      <w:r w:rsidRPr="003E743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dministration of 2 mg/kg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BA75FE">
        <w:rPr>
          <w:rFonts w:ascii="Times New Roman" w:hAnsi="Times New Roman"/>
          <w:b/>
          <w:sz w:val="20"/>
          <w:szCs w:val="20"/>
          <w:lang w:val="en-US"/>
        </w:rPr>
        <w:t xml:space="preserve">BW </w:t>
      </w:r>
      <w:r>
        <w:rPr>
          <w:rFonts w:ascii="Times New Roman" w:hAnsi="Times New Roman"/>
          <w:b/>
          <w:sz w:val="20"/>
          <w:szCs w:val="20"/>
          <w:lang w:val="en-US"/>
        </w:rPr>
        <w:t>racemic ketamine</w:t>
      </w:r>
      <w:r w:rsidRPr="003E743E">
        <w:rPr>
          <w:rFonts w:ascii="Times New Roman" w:hAnsi="Times New Roman" w:cs="Times New Roman"/>
          <w:b/>
          <w:sz w:val="20"/>
          <w:szCs w:val="20"/>
          <w:lang w:val="en-US"/>
        </w:rPr>
        <w:t>. (</w:t>
      </w:r>
      <w:r w:rsidRPr="003E743E">
        <w:rPr>
          <w:rFonts w:ascii="Times New Roman" w:hAnsi="Times New Roman"/>
          <w:b/>
          <w:sz w:val="20"/>
          <w:szCs w:val="20"/>
          <w:lang w:val="en-US"/>
        </w:rPr>
        <w:t>n=7, mean ± SD).</w:t>
      </w:r>
      <w:r w:rsidRPr="006337E7">
        <w:rPr>
          <w:lang w:val="en-US"/>
        </w:rPr>
        <w:t xml:space="preserve"> </w:t>
      </w:r>
    </w:p>
    <w:tbl>
      <w:tblPr>
        <w:tblW w:w="1418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580"/>
        <w:gridCol w:w="1780"/>
        <w:gridCol w:w="1560"/>
        <w:gridCol w:w="1520"/>
        <w:gridCol w:w="1600"/>
        <w:gridCol w:w="1700"/>
        <w:gridCol w:w="1500"/>
        <w:gridCol w:w="1640"/>
      </w:tblGrid>
      <w:tr w:rsidR="003E4A96" w:rsidRPr="003E4A96" w:rsidTr="00371906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A96" w:rsidRPr="00E675B8" w:rsidRDefault="003E4A96" w:rsidP="003E4A96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IV ketamine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IN ketamin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E4A96" w:rsidRPr="003E4A96" w:rsidTr="00371906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Time (min)</w:t>
            </w:r>
          </w:p>
        </w:tc>
        <w:tc>
          <w:tcPr>
            <w:tcW w:w="15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HR (beats/min)</w:t>
            </w: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RR (breaths/min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SAP (mm Hg)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Sedation score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HR (beats/min)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RR (breaths/min)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SAP (mm Hg)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Sedation score</w:t>
            </w:r>
          </w:p>
        </w:tc>
      </w:tr>
      <w:tr w:rsidR="00C22AC8" w:rsidRPr="003E4A96" w:rsidTr="00371906">
        <w:trPr>
          <w:trHeight w:val="320"/>
        </w:trPr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C22AC8" w:rsidRPr="00856B4B" w:rsidRDefault="00C22AC8" w:rsidP="003E4A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56B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</w:t>
            </w:r>
          </w:p>
        </w:tc>
        <w:tc>
          <w:tcPr>
            <w:tcW w:w="1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C22AC8" w:rsidRPr="00856B4B" w:rsidRDefault="007B0D0E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56B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47 ± 5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C22AC8" w:rsidRPr="00856B4B" w:rsidRDefault="007B0D0E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56B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6 ± 3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C22AC8" w:rsidRPr="00856B4B" w:rsidRDefault="007B0D0E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56B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45 ±13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C22AC8" w:rsidRPr="00856B4B" w:rsidRDefault="007B0D0E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56B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7 ± 4</w:t>
            </w:r>
          </w:p>
        </w:tc>
        <w:tc>
          <w:tcPr>
            <w:tcW w:w="16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C22AC8" w:rsidRPr="00856B4B" w:rsidRDefault="007B0D0E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56B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43 ± 5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C22AC8" w:rsidRPr="00856B4B" w:rsidRDefault="007B0D0E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56B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5 ± 5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C22AC8" w:rsidRPr="00856B4B" w:rsidRDefault="007B0D0E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56B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30 ± 12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C22AC8" w:rsidRPr="00856B4B" w:rsidRDefault="007B0D0E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856B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8 </w:t>
            </w:r>
            <w:r w:rsidRPr="00856B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± </w:t>
            </w:r>
            <w:r w:rsidRPr="00856B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2</w:t>
            </w:r>
          </w:p>
        </w:tc>
      </w:tr>
      <w:tr w:rsidR="00E675B8" w:rsidRPr="003E4A96" w:rsidTr="00371906">
        <w:trPr>
          <w:trHeight w:val="320"/>
        </w:trPr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675B8" w:rsidRPr="00856B4B" w:rsidRDefault="00E675B8" w:rsidP="003E4A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56B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2</w:t>
            </w:r>
          </w:p>
        </w:tc>
        <w:tc>
          <w:tcPr>
            <w:tcW w:w="1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675B8" w:rsidRPr="00856B4B" w:rsidRDefault="0032218F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56B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86 ± 22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675B8" w:rsidRPr="00856B4B" w:rsidRDefault="002623A2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56B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3 ± 4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675B8" w:rsidRPr="00856B4B" w:rsidRDefault="002623A2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56B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59 ± 16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675B8" w:rsidRPr="00856B4B" w:rsidRDefault="002623A2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56B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1 ± 0</w:t>
            </w:r>
          </w:p>
        </w:tc>
        <w:tc>
          <w:tcPr>
            <w:tcW w:w="16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675B8" w:rsidRPr="003E4A96" w:rsidRDefault="00E675B8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/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675B8" w:rsidRPr="003E4A96" w:rsidRDefault="00E675B8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/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675B8" w:rsidRPr="003E4A96" w:rsidRDefault="00E675B8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/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675B8" w:rsidRPr="003E4A96" w:rsidRDefault="00E675B8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/</w:t>
            </w:r>
          </w:p>
        </w:tc>
      </w:tr>
      <w:tr w:rsidR="003E4A96" w:rsidRPr="003E4A96" w:rsidTr="00371906">
        <w:trPr>
          <w:trHeight w:val="320"/>
        </w:trPr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5</w:t>
            </w:r>
          </w:p>
        </w:tc>
        <w:tc>
          <w:tcPr>
            <w:tcW w:w="1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80 ± 18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5 ± 5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63 ± 14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1 ± 0</w:t>
            </w:r>
          </w:p>
        </w:tc>
        <w:tc>
          <w:tcPr>
            <w:tcW w:w="1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49 ± 6 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3 ± 6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39 ± 15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7 ± 2</w:t>
            </w:r>
          </w:p>
        </w:tc>
      </w:tr>
      <w:tr w:rsidR="003E4A96" w:rsidRPr="003E4A96" w:rsidTr="0037190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70 ± 1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6 ± 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63 ± 1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1 ± 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50 ± 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4 ± 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46 ± 1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8 ± 2</w:t>
            </w:r>
          </w:p>
        </w:tc>
      </w:tr>
      <w:tr w:rsidR="003E4A96" w:rsidRPr="003E4A96" w:rsidTr="0037190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2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59 ± 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5 ± 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46 ± 1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0 ± 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52 ± 8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4 ± 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39 ± 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8 ± 2</w:t>
            </w:r>
          </w:p>
        </w:tc>
      </w:tr>
      <w:tr w:rsidR="003E4A96" w:rsidRPr="003E4A96" w:rsidTr="0037190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3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55 ± 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5 ± 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39 ± 2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9 ± 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50 ± 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3 ± 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36 ± 1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8 ± 2</w:t>
            </w:r>
          </w:p>
        </w:tc>
      </w:tr>
      <w:tr w:rsidR="00E675B8" w:rsidRPr="003E4A96" w:rsidTr="0037190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:rsidR="00E675B8" w:rsidRPr="003E4A96" w:rsidRDefault="00E675B8" w:rsidP="003E4A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45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:rsidR="00E675B8" w:rsidRPr="003E4A96" w:rsidRDefault="00E675B8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/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:rsidR="00E675B8" w:rsidRPr="003E4A96" w:rsidRDefault="00E675B8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/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E675B8" w:rsidRPr="003E4A96" w:rsidRDefault="00E675B8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/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E675B8" w:rsidRPr="003E4A96" w:rsidRDefault="00E675B8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/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E675B8" w:rsidRPr="00856B4B" w:rsidRDefault="0032218F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56B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50 ± 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E675B8" w:rsidRPr="00856B4B" w:rsidRDefault="0081290B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56B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3 ± 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E675B8" w:rsidRPr="00856B4B" w:rsidRDefault="0081290B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56B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33 ± 14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:rsidR="00E675B8" w:rsidRPr="00856B4B" w:rsidRDefault="0081290B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56B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8 ± 2</w:t>
            </w:r>
            <w:bookmarkStart w:id="0" w:name="_GoBack"/>
            <w:bookmarkEnd w:id="0"/>
          </w:p>
        </w:tc>
      </w:tr>
      <w:tr w:rsidR="003E4A96" w:rsidRPr="003E4A96" w:rsidTr="0037190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6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53 ± 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8 ± 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36 ± 2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7 ± 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49 ± 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3 ± 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31 ± 1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7 ± 2</w:t>
            </w:r>
          </w:p>
        </w:tc>
      </w:tr>
      <w:tr w:rsidR="003E4A96" w:rsidRPr="003E4A96" w:rsidTr="00371906">
        <w:trPr>
          <w:trHeight w:val="320"/>
        </w:trPr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20</w:t>
            </w:r>
          </w:p>
        </w:tc>
        <w:tc>
          <w:tcPr>
            <w:tcW w:w="15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51 ± 7</w:t>
            </w:r>
          </w:p>
        </w:tc>
        <w:tc>
          <w:tcPr>
            <w:tcW w:w="17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5 ± 4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38 ± 21</w:t>
            </w:r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4 ±2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49 ± 5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3 ± 6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36 ± 15</w:t>
            </w:r>
          </w:p>
        </w:tc>
        <w:tc>
          <w:tcPr>
            <w:tcW w:w="16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5 ± 2</w:t>
            </w:r>
          </w:p>
        </w:tc>
      </w:tr>
      <w:tr w:rsidR="003E4A96" w:rsidRPr="003E4A96" w:rsidTr="00371906">
        <w:trPr>
          <w:trHeight w:val="320"/>
        </w:trPr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240</w:t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63 ± 10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8 ± 3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36 ± 18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 ± 1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65 ± 14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5 ± 4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36 ± 9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A96" w:rsidRPr="003E4A96" w:rsidRDefault="003E4A96" w:rsidP="003E4A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3E4A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 ± 1</w:t>
            </w:r>
          </w:p>
        </w:tc>
      </w:tr>
    </w:tbl>
    <w:p w:rsidR="00B04827" w:rsidRDefault="00B04827">
      <w:pPr>
        <w:rPr>
          <w:rFonts w:ascii="Times New Roman" w:hAnsi="Times New Roman"/>
          <w:sz w:val="20"/>
          <w:szCs w:val="20"/>
          <w:lang w:val="en-US"/>
        </w:rPr>
      </w:pPr>
    </w:p>
    <w:p w:rsidR="00661DD3" w:rsidRPr="00B04827" w:rsidRDefault="000B03E5">
      <w:pPr>
        <w:rPr>
          <w:lang w:val="en-US"/>
        </w:rPr>
      </w:pPr>
      <w:r w:rsidRPr="006337E7">
        <w:rPr>
          <w:rFonts w:ascii="Times New Roman" w:hAnsi="Times New Roman"/>
          <w:sz w:val="20"/>
          <w:szCs w:val="20"/>
          <w:lang w:val="en-US"/>
        </w:rPr>
        <w:t>The degree of sedation was assessed with a modified numeric rating scale ranging from 0 (no sedation) to 1</w:t>
      </w:r>
      <w:r w:rsidR="00522A82">
        <w:rPr>
          <w:rFonts w:ascii="Times New Roman" w:hAnsi="Times New Roman"/>
          <w:sz w:val="20"/>
          <w:szCs w:val="20"/>
          <w:lang w:val="en-US"/>
        </w:rPr>
        <w:t>5</w:t>
      </w:r>
      <w:r w:rsidRPr="006337E7">
        <w:rPr>
          <w:rFonts w:ascii="Times New Roman" w:hAnsi="Times New Roman"/>
          <w:sz w:val="20"/>
          <w:szCs w:val="20"/>
          <w:lang w:val="en-US"/>
        </w:rPr>
        <w:t xml:space="preserve"> (maximum sedation), adapted from Gurney et al. (2009).</w:t>
      </w:r>
    </w:p>
    <w:sectPr w:rsidR="00661DD3" w:rsidRPr="00B04827" w:rsidSect="003E4A9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A96"/>
    <w:rsid w:val="000B03E5"/>
    <w:rsid w:val="002623A2"/>
    <w:rsid w:val="00285B85"/>
    <w:rsid w:val="0032218F"/>
    <w:rsid w:val="00371906"/>
    <w:rsid w:val="003E4A96"/>
    <w:rsid w:val="003E743E"/>
    <w:rsid w:val="0050414A"/>
    <w:rsid w:val="00522A82"/>
    <w:rsid w:val="0053217E"/>
    <w:rsid w:val="005E4BCA"/>
    <w:rsid w:val="0067386E"/>
    <w:rsid w:val="007B0D0E"/>
    <w:rsid w:val="0081290B"/>
    <w:rsid w:val="00856B4B"/>
    <w:rsid w:val="009613F8"/>
    <w:rsid w:val="0097362F"/>
    <w:rsid w:val="00AD7B25"/>
    <w:rsid w:val="00B04827"/>
    <w:rsid w:val="00BA75FE"/>
    <w:rsid w:val="00BE22C1"/>
    <w:rsid w:val="00BF3955"/>
    <w:rsid w:val="00BF74AF"/>
    <w:rsid w:val="00C22AC8"/>
    <w:rsid w:val="00D13E27"/>
    <w:rsid w:val="00E675B8"/>
    <w:rsid w:val="00EE2AA8"/>
    <w:rsid w:val="00F75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861EF2"/>
  <w15:chartTrackingRefBased/>
  <w15:docId w15:val="{B0DFD1E7-3D16-9A4C-B06B-3CAF7CE73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Pr>
      <w:rFonts w:eastAsiaTheme="minorEastAs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439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74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Vlerick</dc:creator>
  <cp:keywords/>
  <dc:description/>
  <cp:lastModifiedBy>Lise Vlerick</cp:lastModifiedBy>
  <cp:revision>9</cp:revision>
  <dcterms:created xsi:type="dcterms:W3CDTF">2019-09-30T14:10:00Z</dcterms:created>
  <dcterms:modified xsi:type="dcterms:W3CDTF">2019-10-03T13:14:00Z</dcterms:modified>
</cp:coreProperties>
</file>